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wo-by-two contingency table for disproportionality analyses 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0"/>
        <w:gridCol w:w="21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5" w:hRule="atLeast"/>
        </w:trPr>
        <w:tc>
          <w:tcPr>
            <w:tcW w:w="124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Drugs</w:t>
            </w:r>
          </w:p>
        </w:tc>
        <w:tc>
          <w:tcPr>
            <w:tcW w:w="124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Target adverse reaction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124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Other adverse reactions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12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Total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8" w:hRule="atLeast"/>
        </w:trPr>
        <w:tc>
          <w:tcPr>
            <w:tcW w:w="124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elected drug</w:t>
            </w:r>
          </w:p>
        </w:tc>
        <w:tc>
          <w:tcPr>
            <w:tcW w:w="124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24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12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+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4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ll other drug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+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12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12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+c</w:t>
            </w:r>
          </w:p>
        </w:tc>
        <w:tc>
          <w:tcPr>
            <w:tcW w:w="12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b+d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n=a+c+b+d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4YWE2NWM2NjkyMzUxOGRkNDNkNjJlMmYxYjJlZDkifQ=="/>
  </w:docVars>
  <w:rsids>
    <w:rsidRoot w:val="5852396A"/>
    <w:rsid w:val="22860150"/>
    <w:rsid w:val="260D1F12"/>
    <w:rsid w:val="4F014F50"/>
    <w:rsid w:val="5852396A"/>
    <w:rsid w:val="68C5253F"/>
    <w:rsid w:val="71721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cs="宋体" w:asciiTheme="minorAscii" w:hAnsiTheme="minorAscii" w:eastAsiaTheme="minorEastAsia"/>
      <w:kern w:val="2"/>
      <w:sz w:val="28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7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8T12:31:00Z</dcterms:created>
  <dc:creator>りん</dc:creator>
  <cp:lastModifiedBy>りん</cp:lastModifiedBy>
  <dcterms:modified xsi:type="dcterms:W3CDTF">2024-03-06T04:57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6F8E1114FA404BA3B0376F5BD010337C_11</vt:lpwstr>
  </property>
</Properties>
</file>